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2319" w:rsidRDefault="00DC2319" w:rsidP="00DC231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B532FE">
        <w:rPr>
          <w:rFonts w:ascii="Times New Roman" w:hAnsi="Times New Roman" w:cs="Times New Roman"/>
          <w:b/>
          <w:bCs/>
          <w:lang w:val="en-US"/>
        </w:rPr>
        <w:t>Appendix</w:t>
      </w:r>
    </w:p>
    <w:p w:rsidR="00DC2319" w:rsidRDefault="00DC2319" w:rsidP="00DC231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DC2319" w:rsidRDefault="00DC2319" w:rsidP="00DC2319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Table A1</w:t>
      </w:r>
      <w:r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Positive linear and quadratic trend related whole-brain activation, separately for </w:t>
      </w:r>
      <w:r>
        <w:rPr>
          <w:rFonts w:ascii="Times New Roman" w:hAnsi="Times New Roman" w:cs="Times New Roman"/>
          <w:bCs/>
          <w:lang w:val="en-GB"/>
        </w:rPr>
        <w:t>younger high-performers (YHP) and younger low-performers (YLP).</w:t>
      </w:r>
    </w:p>
    <w:tbl>
      <w:tblPr>
        <w:tblW w:w="78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1560"/>
        <w:gridCol w:w="1313"/>
        <w:gridCol w:w="567"/>
        <w:gridCol w:w="567"/>
        <w:gridCol w:w="567"/>
        <w:gridCol w:w="851"/>
        <w:gridCol w:w="709"/>
      </w:tblGrid>
      <w:tr w:rsidR="00DC2319" w:rsidTr="00884990">
        <w:trPr>
          <w:trHeight w:val="321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  <w:t>trend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  <w:t>group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  <w:t>region</w:t>
            </w:r>
          </w:p>
        </w:tc>
        <w:tc>
          <w:tcPr>
            <w:tcW w:w="13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  <w:t>hemispher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 w:eastAsia="en-US"/>
              </w:rPr>
              <w:t>y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 w:eastAsia="en-US"/>
              </w:rPr>
              <w:t>z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 w:eastAsia="en-US"/>
              </w:rPr>
              <w:t>T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 w:eastAsia="en-US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  <w:lang w:val="en-US" w:eastAsia="en-US"/>
              </w:rPr>
              <w:t>corr</w:t>
            </w:r>
          </w:p>
        </w:tc>
      </w:tr>
      <w:tr w:rsidR="00DC2319" w:rsidTr="00884990">
        <w:trPr>
          <w:trHeight w:hRule="exact" w:val="256"/>
        </w:trPr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Linear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YHP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Parietal inferior</w:t>
            </w:r>
          </w:p>
        </w:tc>
        <w:tc>
          <w:tcPr>
            <w:tcW w:w="13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Left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-36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-49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49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8.31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.004</w:t>
            </w:r>
          </w:p>
        </w:tc>
      </w:tr>
      <w:tr w:rsidR="00DC2319" w:rsidTr="00884990">
        <w:trPr>
          <w:trHeight w:hRule="exact" w:val="25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Frontal superior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Righ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8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.006</w:t>
            </w:r>
          </w:p>
        </w:tc>
      </w:tr>
      <w:tr w:rsidR="00DC2319" w:rsidTr="00884990">
        <w:trPr>
          <w:trHeight w:hRule="exact" w:val="25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Frontal superior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r w:rsidRPr="007476B1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Lef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-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7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.007</w:t>
            </w:r>
          </w:p>
        </w:tc>
      </w:tr>
      <w:tr w:rsidR="00DC2319" w:rsidTr="00884990">
        <w:trPr>
          <w:trHeight w:hRule="exact" w:val="256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YL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Frontal superior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r w:rsidRPr="007476B1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Lef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-2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5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9.4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.002</w:t>
            </w:r>
          </w:p>
        </w:tc>
      </w:tr>
      <w:tr w:rsidR="00DC2319" w:rsidTr="00884990">
        <w:trPr>
          <w:trHeight w:hRule="exact" w:val="256"/>
        </w:trPr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Frontal superior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Righ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8.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.005</w:t>
            </w:r>
          </w:p>
        </w:tc>
      </w:tr>
    </w:tbl>
    <w:p w:rsidR="00DC2319" w:rsidRDefault="00DC2319" w:rsidP="00DC2319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i/>
          <w:sz w:val="20"/>
          <w:szCs w:val="20"/>
          <w:lang w:val="en-GB"/>
        </w:rPr>
        <w:t>Note: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Threshold of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corr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&lt; 0.05 (FWE-corrected according to SPM12</w:t>
      </w:r>
      <w:r w:rsidRPr="00FB2EEC">
        <w:rPr>
          <w:rFonts w:ascii="Times New Roman" w:hAnsi="Times New Roman" w:cs="Times New Roman"/>
          <w:sz w:val="20"/>
          <w:szCs w:val="20"/>
          <w:lang w:val="en-GB"/>
        </w:rPr>
        <w:t>, minimum cluster size = 10). All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coordinates (x, y, z) are given in MNI space. </w:t>
      </w:r>
    </w:p>
    <w:p w:rsidR="00DC2319" w:rsidRPr="005F2E7A" w:rsidRDefault="00DC2319" w:rsidP="00DC2319">
      <w:pPr>
        <w:rPr>
          <w:lang w:val="en-US"/>
        </w:rPr>
      </w:pPr>
    </w:p>
    <w:p w:rsidR="00DC2319" w:rsidRDefault="00DC2319" w:rsidP="00DC231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DC2319" w:rsidRDefault="00DC2319" w:rsidP="00DC231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DC2319" w:rsidRDefault="00DC2319" w:rsidP="00DC2319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Table A2</w:t>
      </w:r>
      <w:r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bCs/>
          <w:lang w:val="en-GB"/>
        </w:rPr>
        <w:t xml:space="preserve"> Increased quadratic trend related whole-brain activation in older compared to younger adults.</w:t>
      </w:r>
    </w:p>
    <w:tbl>
      <w:tblPr>
        <w:tblW w:w="62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276"/>
        <w:gridCol w:w="567"/>
        <w:gridCol w:w="567"/>
        <w:gridCol w:w="425"/>
        <w:gridCol w:w="567"/>
        <w:gridCol w:w="567"/>
      </w:tblGrid>
      <w:tr w:rsidR="00DC2319" w:rsidTr="00884990">
        <w:trPr>
          <w:trHeight w:val="321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  <w:t>regio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  <w:t>hemispher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 w:eastAsia="en-US"/>
              </w:rPr>
              <w:t>y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 w:eastAsia="en-US"/>
              </w:rPr>
              <w:t>z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 w:eastAsia="en-US"/>
              </w:rPr>
              <w:t>T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 w:eastAsia="en-US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  <w:lang w:val="en-US" w:eastAsia="en-US"/>
              </w:rPr>
              <w:t>corr</w:t>
            </w:r>
          </w:p>
        </w:tc>
      </w:tr>
      <w:tr w:rsidR="00DC2319" w:rsidTr="00884990">
        <w:trPr>
          <w:trHeight w:hRule="exact" w:val="256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Precuneu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Right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-52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5.10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.016</w:t>
            </w:r>
          </w:p>
        </w:tc>
      </w:tr>
      <w:tr w:rsidR="00DC2319" w:rsidTr="00884990">
        <w:trPr>
          <w:trHeight w:hRule="exact" w:val="25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Cingulum m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Lef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-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5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.019</w:t>
            </w:r>
          </w:p>
        </w:tc>
      </w:tr>
      <w:tr w:rsidR="00DC2319" w:rsidTr="00884990">
        <w:trPr>
          <w:trHeight w:hRule="exact" w:val="25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Cingulum posteri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Lef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-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5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.021</w:t>
            </w:r>
          </w:p>
        </w:tc>
      </w:tr>
      <w:tr w:rsidR="00DC2319" w:rsidTr="00884990">
        <w:trPr>
          <w:trHeight w:hRule="exact" w:val="25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Frontal m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Lef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-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4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.025</w:t>
            </w:r>
          </w:p>
        </w:tc>
      </w:tr>
      <w:tr w:rsidR="00DC2319" w:rsidTr="00884990">
        <w:trPr>
          <w:trHeight w:hRule="exact" w:val="256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Occipital midd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Lef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-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-7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4.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.028</w:t>
            </w:r>
          </w:p>
        </w:tc>
      </w:tr>
    </w:tbl>
    <w:p w:rsidR="00DC2319" w:rsidRDefault="00DC2319" w:rsidP="00DC2319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i/>
          <w:sz w:val="20"/>
          <w:szCs w:val="20"/>
          <w:lang w:val="en-GB"/>
        </w:rPr>
        <w:t>Note: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Threshold of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corr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&lt; 0.05 (FWE-corrected according to SPM12). All coordinates (x, y, z) are given in MNI space.</w:t>
      </w:r>
    </w:p>
    <w:p w:rsidR="00DC2319" w:rsidRPr="005F2E7A" w:rsidRDefault="00DC2319" w:rsidP="00DC2319">
      <w:pPr>
        <w:rPr>
          <w:lang w:val="en-US"/>
        </w:rPr>
      </w:pPr>
    </w:p>
    <w:p w:rsidR="00DC2319" w:rsidRDefault="00DC2319" w:rsidP="00DC231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DC2319" w:rsidRDefault="00DC2319" w:rsidP="00DC231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DC2319" w:rsidRDefault="00DC2319" w:rsidP="00DC231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DC2319" w:rsidRDefault="00DC2319" w:rsidP="00DC231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DC2319" w:rsidRDefault="00DC2319" w:rsidP="00DC231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DC2319" w:rsidRDefault="00DC2319" w:rsidP="00DC231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DC2319" w:rsidRDefault="00DC2319" w:rsidP="00DC231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DC2319" w:rsidRDefault="00DC2319" w:rsidP="00DC231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DC2319" w:rsidRDefault="00DC2319" w:rsidP="00DC231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DC2319" w:rsidRDefault="00DC2319" w:rsidP="00DC231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DC2319" w:rsidRDefault="00DC2319" w:rsidP="00DC231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DC2319" w:rsidRDefault="00DC2319" w:rsidP="00DC2319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Table A3</w:t>
      </w:r>
      <w:r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Decreased grey matter volume in older compared to younger adults.</w:t>
      </w:r>
    </w:p>
    <w:tbl>
      <w:tblPr>
        <w:tblW w:w="88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503"/>
        <w:gridCol w:w="1275"/>
        <w:gridCol w:w="567"/>
        <w:gridCol w:w="567"/>
        <w:gridCol w:w="567"/>
        <w:gridCol w:w="709"/>
        <w:gridCol w:w="709"/>
      </w:tblGrid>
      <w:tr w:rsidR="00DC2319" w:rsidTr="00884990">
        <w:trPr>
          <w:trHeight w:val="321"/>
        </w:trPr>
        <w:tc>
          <w:tcPr>
            <w:tcW w:w="45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rain structure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mispher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y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z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  <w:lang w:val="en-US"/>
              </w:rPr>
              <w:t>corr</w:t>
            </w:r>
          </w:p>
        </w:tc>
      </w:tr>
      <w:tr w:rsidR="00DC2319" w:rsidTr="00884990">
        <w:trPr>
          <w:trHeight w:hRule="exact" w:val="256"/>
        </w:trPr>
        <w:tc>
          <w:tcPr>
            <w:tcW w:w="45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ebellum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7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9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2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</w:tr>
      <w:tr w:rsidR="00DC2319" w:rsidTr="00884990">
        <w:trPr>
          <w:trHeight w:hRule="exact" w:val="256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central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</w:tr>
      <w:tr w:rsidR="00DC2319" w:rsidTr="00884990">
        <w:trPr>
          <w:trHeight w:hRule="exact" w:val="256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rior lateral parietal lobe / postcentral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DC2319" w:rsidTr="00884990">
        <w:trPr>
          <w:trHeight w:hRule="exact" w:val="256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ebral White Matt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DC2319" w:rsidTr="00884990">
        <w:trPr>
          <w:trHeight w:hRule="exact" w:val="256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rior frontal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DC2319" w:rsidTr="00884990">
        <w:trPr>
          <w:trHeight w:hRule="exact" w:val="256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ebell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DC2319" w:rsidTr="00884990">
        <w:trPr>
          <w:trHeight w:hRule="exact" w:val="256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rior frontal gyrus / insul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</w:tr>
      <w:tr w:rsidR="00DC2319" w:rsidTr="00884990">
        <w:trPr>
          <w:trHeight w:hRule="exact" w:val="256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ior frontal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</w:tr>
      <w:tr w:rsidR="00DC2319" w:rsidTr="00884990">
        <w:trPr>
          <w:trHeight w:hRule="exact" w:val="256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ior frontal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</w:tr>
      <w:tr w:rsidR="00DC2319" w:rsidTr="00884990">
        <w:trPr>
          <w:trHeight w:hRule="exact" w:val="256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ior parietal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</w:tr>
      <w:tr w:rsidR="00DC2319" w:rsidTr="00884990">
        <w:trPr>
          <w:trHeight w:hRule="exact" w:val="256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ior frontal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2319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</w:tr>
      <w:tr w:rsidR="00DC2319" w:rsidRPr="00D212D6" w:rsidTr="00884990">
        <w:trPr>
          <w:trHeight w:hRule="exact" w:val="256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ior frontal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2319" w:rsidRPr="00D212D6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</w:tr>
      <w:tr w:rsidR="00DC2319" w:rsidRPr="00D212D6" w:rsidTr="00884990">
        <w:trPr>
          <w:trHeight w:hRule="exact" w:val="256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 frontal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212D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ef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212D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212D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212D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212D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2319" w:rsidRPr="00D212D6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006</w:t>
            </w:r>
          </w:p>
        </w:tc>
      </w:tr>
      <w:tr w:rsidR="00DC2319" w:rsidRPr="00D212D6" w:rsidTr="00884990">
        <w:trPr>
          <w:trHeight w:hRule="exact" w:val="256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Calibri" w:hAnsi="Calibri" w:cs="Times New Roman"/>
                <w:color w:val="aut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central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212D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ight</w:t>
            </w:r>
          </w:p>
          <w:p w:rsidR="00DC2319" w:rsidRPr="00D212D6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212D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212D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212D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212D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2319" w:rsidRPr="00D212D6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007</w:t>
            </w:r>
          </w:p>
        </w:tc>
      </w:tr>
      <w:tr w:rsidR="00DC2319" w:rsidRPr="00D212D6" w:rsidTr="00884990">
        <w:trPr>
          <w:trHeight w:hRule="exact" w:val="256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entral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212D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ef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212D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212D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212D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212D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2319" w:rsidRPr="00D212D6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008</w:t>
            </w:r>
          </w:p>
        </w:tc>
      </w:tr>
      <w:tr w:rsidR="00DC2319" w:rsidRPr="00D212D6" w:rsidTr="00884990">
        <w:trPr>
          <w:trHeight w:hRule="exact" w:val="256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cenral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212D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212D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212D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212D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2319" w:rsidRPr="00D212D6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015</w:t>
            </w:r>
          </w:p>
        </w:tc>
      </w:tr>
      <w:tr w:rsidR="00DC2319" w:rsidRPr="00D212D6" w:rsidTr="00884990">
        <w:trPr>
          <w:trHeight w:hRule="exact" w:val="256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entral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ef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212D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2319" w:rsidRPr="00D212D6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016</w:t>
            </w:r>
          </w:p>
        </w:tc>
      </w:tr>
      <w:tr w:rsidR="00DC2319" w:rsidRPr="00D212D6" w:rsidTr="00884990">
        <w:trPr>
          <w:trHeight w:hRule="exact" w:val="256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central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212D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2319" w:rsidRPr="00D212D6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016</w:t>
            </w:r>
          </w:p>
        </w:tc>
      </w:tr>
      <w:tr w:rsidR="00DC2319" w:rsidRPr="00D212D6" w:rsidTr="00884990">
        <w:trPr>
          <w:trHeight w:hRule="exact" w:val="256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ebell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ef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212D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2319" w:rsidRPr="00D212D6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017</w:t>
            </w:r>
          </w:p>
        </w:tc>
      </w:tr>
      <w:tr w:rsidR="00DC2319" w:rsidRPr="00D212D6" w:rsidTr="00884990">
        <w:trPr>
          <w:trHeight w:hRule="exact" w:val="256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ebell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ef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212D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2319" w:rsidRPr="00D212D6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017</w:t>
            </w:r>
          </w:p>
        </w:tc>
      </w:tr>
      <w:tr w:rsidR="00DC2319" w:rsidRPr="00D212D6" w:rsidTr="00884990">
        <w:trPr>
          <w:trHeight w:hRule="exact" w:val="256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entral / postcentral / superior temporal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212D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2319" w:rsidRPr="00D212D6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017</w:t>
            </w:r>
          </w:p>
        </w:tc>
      </w:tr>
      <w:tr w:rsidR="00DC2319" w:rsidRPr="00D212D6" w:rsidTr="00884990">
        <w:trPr>
          <w:trHeight w:hRule="exact" w:val="256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udate nucleu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ef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212D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2319" w:rsidRPr="00D212D6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024</w:t>
            </w:r>
          </w:p>
        </w:tc>
      </w:tr>
      <w:tr w:rsidR="00DC2319" w:rsidRPr="00D212D6" w:rsidTr="00884990">
        <w:trPr>
          <w:trHeight w:hRule="exact" w:val="256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temporal lob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212D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2319" w:rsidRPr="00D212D6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028</w:t>
            </w:r>
          </w:p>
        </w:tc>
      </w:tr>
      <w:tr w:rsidR="00DC2319" w:rsidRPr="00D212D6" w:rsidTr="00884990">
        <w:trPr>
          <w:trHeight w:hRule="exact" w:val="256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cenral/ precentral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212D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2319" w:rsidRPr="00D212D6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030</w:t>
            </w:r>
          </w:p>
        </w:tc>
      </w:tr>
      <w:tr w:rsidR="00DC2319" w:rsidRPr="00D212D6" w:rsidTr="00884990">
        <w:trPr>
          <w:trHeight w:hRule="exact" w:val="256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ior frontal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ef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212D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2319" w:rsidRPr="00D212D6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033</w:t>
            </w:r>
          </w:p>
        </w:tc>
      </w:tr>
      <w:tr w:rsidR="00DC2319" w:rsidRPr="00D212D6" w:rsidTr="00884990">
        <w:trPr>
          <w:trHeight w:hRule="exact" w:val="256"/>
        </w:trPr>
        <w:tc>
          <w:tcPr>
            <w:tcW w:w="45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C2319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rior / middle frontal gyr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C2319" w:rsidRPr="00D212D6" w:rsidRDefault="00DC2319" w:rsidP="0088499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212D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.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C2319" w:rsidRPr="00D212D6" w:rsidRDefault="00DC2319" w:rsidP="00884990">
            <w:pPr>
              <w:snapToGrid w:val="0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042</w:t>
            </w:r>
          </w:p>
        </w:tc>
      </w:tr>
    </w:tbl>
    <w:p w:rsidR="00DC2319" w:rsidRDefault="00DC2319" w:rsidP="00DC2319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i/>
          <w:sz w:val="20"/>
          <w:szCs w:val="20"/>
          <w:lang w:val="en-GB"/>
        </w:rPr>
        <w:t>Note: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Threshold of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corr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&lt; 0.05 (FWE-corrected according to SPM12</w:t>
      </w:r>
      <w:r w:rsidRPr="001C3ADC">
        <w:rPr>
          <w:rFonts w:ascii="Times New Roman" w:hAnsi="Times New Roman" w:cs="Times New Roman"/>
          <w:sz w:val="20"/>
          <w:szCs w:val="20"/>
          <w:lang w:val="en-GB"/>
        </w:rPr>
        <w:t xml:space="preserve">). </w:t>
      </w:r>
      <w:r>
        <w:rPr>
          <w:rFonts w:ascii="Times New Roman" w:hAnsi="Times New Roman" w:cs="Times New Roman"/>
          <w:sz w:val="20"/>
          <w:szCs w:val="20"/>
          <w:lang w:val="en-GB"/>
        </w:rPr>
        <w:t>All coordinates (x, y, z) are given in MNI space.</w:t>
      </w:r>
    </w:p>
    <w:p w:rsidR="00DC2319" w:rsidRDefault="00DC2319" w:rsidP="00DC2319">
      <w:pPr>
        <w:spacing w:line="480" w:lineRule="auto"/>
        <w:jc w:val="both"/>
        <w:rPr>
          <w:rFonts w:ascii="Times New Roman" w:hAnsi="Times New Roman" w:cs="Times New Roman"/>
          <w:b/>
          <w:bCs/>
          <w:highlight w:val="yellow"/>
          <w:lang w:val="en-US"/>
        </w:rPr>
      </w:pPr>
    </w:p>
    <w:p w:rsidR="00DC2319" w:rsidRDefault="00DC2319" w:rsidP="00DC2319">
      <w:pPr>
        <w:spacing w:line="480" w:lineRule="auto"/>
        <w:jc w:val="both"/>
        <w:rPr>
          <w:rFonts w:ascii="Times New Roman" w:hAnsi="Times New Roman" w:cs="Times New Roman"/>
          <w:b/>
          <w:bCs/>
          <w:highlight w:val="yellow"/>
          <w:lang w:val="en-US"/>
        </w:rPr>
      </w:pPr>
    </w:p>
    <w:p w:rsidR="00DC2319" w:rsidRDefault="00DC2319" w:rsidP="00DC2319">
      <w:pPr>
        <w:spacing w:line="480" w:lineRule="auto"/>
        <w:jc w:val="both"/>
        <w:rPr>
          <w:rFonts w:ascii="Times New Roman" w:hAnsi="Times New Roman" w:cs="Times New Roman"/>
          <w:b/>
          <w:bCs/>
          <w:highlight w:val="yellow"/>
          <w:lang w:val="en-US"/>
        </w:rPr>
      </w:pPr>
    </w:p>
    <w:p w:rsidR="00DC2319" w:rsidRPr="001820EC" w:rsidRDefault="00DC2319" w:rsidP="00DC2319">
      <w:pPr>
        <w:spacing w:line="480" w:lineRule="auto"/>
        <w:jc w:val="both"/>
        <w:rPr>
          <w:rFonts w:ascii="Times New Roman" w:hAnsi="Times New Roman" w:cs="Times New Roman"/>
          <w:b/>
          <w:bCs/>
          <w:highlight w:val="yellow"/>
          <w:lang w:val="en-US"/>
        </w:rPr>
      </w:pPr>
    </w:p>
    <w:p w:rsidR="00DC2319" w:rsidRDefault="00DC2319" w:rsidP="00DC231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DC2319" w:rsidRPr="00540D4D" w:rsidRDefault="00DC2319" w:rsidP="00DC231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DC2319" w:rsidRPr="00DA37B5" w:rsidRDefault="00DC2319" w:rsidP="00DC231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2B1687" w:rsidRDefault="002B1687">
      <w:bookmarkStart w:id="0" w:name="_GoBack"/>
      <w:bookmarkEnd w:id="0"/>
    </w:p>
    <w:sectPr w:rsidR="002B1687" w:rsidSect="00FE1A95">
      <w:footerReference w:type="default" r:id="rId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horndale AMT">
    <w:altName w:val="Times New Roman"/>
    <w:charset w:val="00"/>
    <w:family w:val="roman"/>
    <w:pitch w:val="variable"/>
  </w:font>
  <w:font w:name="Times-Roman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60DC" w:rsidRDefault="00DC2319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:rsidR="00AE60DC" w:rsidRDefault="00DC231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319"/>
    <w:rsid w:val="002B1687"/>
    <w:rsid w:val="00DC2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084E71-F7B2-45AC-9E21-2E03A560A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2319"/>
    <w:pPr>
      <w:spacing w:after="0" w:line="240" w:lineRule="auto"/>
    </w:pPr>
    <w:rPr>
      <w:rFonts w:ascii="Thorndale AMT" w:eastAsia="Times New Roman" w:hAnsi="Thorndale AMT" w:cs="Times-Roman"/>
      <w:color w:val="231F20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C231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2319"/>
    <w:rPr>
      <w:rFonts w:ascii="Thorndale AMT" w:eastAsia="Times New Roman" w:hAnsi="Thorndale AMT" w:cs="Times-Roman"/>
      <w:color w:val="231F20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1</Words>
  <Characters>2231</Characters>
  <Application>Microsoft Office Word</Application>
  <DocSecurity>0</DocSecurity>
  <Lines>18</Lines>
  <Paragraphs>5</Paragraphs>
  <ScaleCrop>false</ScaleCrop>
  <Company>PITSOLUTIONS PVT LTD</Company>
  <LinksUpToDate>false</LinksUpToDate>
  <CharactersWithSpaces>2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8-17T10:46:00Z</dcterms:created>
  <dcterms:modified xsi:type="dcterms:W3CDTF">2018-08-17T10:47:00Z</dcterms:modified>
</cp:coreProperties>
</file>